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6DDED" w14:textId="77777777" w:rsidR="00DF5D91" w:rsidRPr="00E43062" w:rsidRDefault="00DF5D91" w:rsidP="00DF5D91">
      <w:pPr>
        <w:jc w:val="center"/>
        <w:rPr>
          <w:rFonts w:ascii="Times New Roman" w:hAnsi="Times New Roman"/>
          <w:b/>
          <w:bCs/>
          <w:sz w:val="24"/>
          <w:szCs w:val="24"/>
          <w:lang w:val="en-IN"/>
        </w:rPr>
      </w:pPr>
      <w:r w:rsidRPr="00E43062">
        <w:rPr>
          <w:rFonts w:ascii="Times New Roman" w:hAnsi="Times New Roman"/>
          <w:b/>
          <w:bCs/>
          <w:sz w:val="24"/>
          <w:szCs w:val="24"/>
          <w:lang w:val="en-IN"/>
        </w:rPr>
        <w:t xml:space="preserve">SwinConvNeXt: A Fused Deep Learning Architecture for Real-time Garbage Image Classification </w:t>
      </w:r>
    </w:p>
    <w:p w14:paraId="3EA27585" w14:textId="77777777" w:rsidR="00DF5D91" w:rsidRDefault="00DF5D91" w:rsidP="00DF5D91">
      <w:pPr>
        <w:jc w:val="both"/>
        <w:rPr>
          <w:rFonts w:ascii="Times New Roman" w:eastAsia="SimSun" w:hAnsi="Times New Roman"/>
          <w:b/>
          <w:bCs/>
          <w:sz w:val="24"/>
          <w:szCs w:val="24"/>
          <w:highlight w:val="yellow"/>
          <w:lang w:val="en-IN"/>
        </w:rPr>
      </w:pPr>
    </w:p>
    <w:p w14:paraId="3A16722C" w14:textId="77777777" w:rsidR="00DF5D91" w:rsidRDefault="00DF5D91" w:rsidP="00DF5D91">
      <w:pPr>
        <w:jc w:val="both"/>
        <w:rPr>
          <w:rFonts w:ascii="Times New Roman" w:eastAsia="SimSun" w:hAnsi="Times New Roman"/>
          <w:b/>
          <w:bCs/>
          <w:sz w:val="24"/>
          <w:szCs w:val="24"/>
          <w:highlight w:val="yellow"/>
          <w:lang w:val="en-IN"/>
        </w:rPr>
      </w:pPr>
    </w:p>
    <w:p w14:paraId="73051903" w14:textId="7983385E" w:rsidR="00DF5D91" w:rsidRPr="00DF5D91" w:rsidRDefault="00DF5D91" w:rsidP="00DF5D91">
      <w:pPr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Algorithm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Fused SwinConvNeXt Deep Learning Model</w:t>
      </w:r>
    </w:p>
    <w:p w14:paraId="259D7D21" w14:textId="77777777" w:rsidR="00DF5D91" w:rsidRPr="00DF5D91" w:rsidRDefault="00DF5D91" w:rsidP="00DF5D91">
      <w:pPr>
        <w:jc w:val="both"/>
        <w:rPr>
          <w:rFonts w:ascii="Times New Roman" w:eastAsia="SimSun" w:hAnsi="Times New Roman"/>
          <w:sz w:val="24"/>
          <w:szCs w:val="24"/>
          <w:lang w:val="en-IN"/>
        </w:rPr>
      </w:pPr>
    </w:p>
    <w:p w14:paraId="25D62A57" w14:textId="77777777" w:rsidR="00DF5D91" w:rsidRPr="00DF5D91" w:rsidRDefault="00DF5D91" w:rsidP="00DF5D91">
      <w:pPr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Step 1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Feed the given Input Image from the dataset</w:t>
      </w:r>
    </w:p>
    <w:p w14:paraId="24230CCC" w14:textId="77777777" w:rsidR="00DF5D91" w:rsidRPr="00DF5D91" w:rsidRDefault="00DF5D91" w:rsidP="00DF5D91">
      <w:pPr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Step 2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Process the input image by enhanced Swin Transformer </w:t>
      </w:r>
    </w:p>
    <w:p w14:paraId="6FAEA2A2" w14:textId="77777777" w:rsidR="00DF5D91" w:rsidRPr="00DF5D91" w:rsidRDefault="00DF5D91" w:rsidP="00DF5D91">
      <w:pPr>
        <w:ind w:firstLine="709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a. Image Partitioning: Divide the input image into non-overlapping patches.</w:t>
      </w:r>
    </w:p>
    <w:p w14:paraId="19A2075B" w14:textId="77777777" w:rsidR="00DF5D91" w:rsidRPr="00DF5D91" w:rsidRDefault="00DF5D91" w:rsidP="00DF5D91">
      <w:pPr>
        <w:ind w:firstLine="709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b. Patch Embedding: Embed each patch into a high-dimensional vector.</w:t>
      </w:r>
    </w:p>
    <w:p w14:paraId="7800F41D" w14:textId="77777777" w:rsidR="00DF5D91" w:rsidRPr="00DF5D91" w:rsidRDefault="00DF5D91" w:rsidP="00DF5D91">
      <w:pPr>
        <w:ind w:left="993" w:hanging="284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c. Hierarchical Feature Extraction: Apply a series of Swin Transformer blocks with shifting window multi-head self-attention to extract hierarchical features at multiple scales.</w:t>
      </w:r>
    </w:p>
    <w:p w14:paraId="57A1F65E" w14:textId="77777777" w:rsidR="00DF5D91" w:rsidRPr="00DF5D91" w:rsidRDefault="00DF5D91" w:rsidP="00DF5D91">
      <w:pPr>
        <w:ind w:left="993" w:hanging="284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d. Multi-head Self-Atten</w:t>
      </w:r>
      <w:bookmarkStart w:id="0" w:name="_GoBack"/>
      <w:bookmarkEnd w:id="0"/>
      <w:r w:rsidRPr="00DF5D91">
        <w:rPr>
          <w:rFonts w:ascii="Times New Roman" w:eastAsia="SimSun" w:hAnsi="Times New Roman"/>
          <w:sz w:val="24"/>
          <w:szCs w:val="24"/>
          <w:lang w:val="en-IN"/>
        </w:rPr>
        <w:t>tion (MSA): Perform self-attention within local windows.</w:t>
      </w:r>
    </w:p>
    <w:p w14:paraId="7B755B79" w14:textId="77777777" w:rsidR="00DF5D91" w:rsidRPr="00DF5D91" w:rsidRDefault="00DF5D91" w:rsidP="00DF5D91">
      <w:pPr>
        <w:ind w:left="993" w:hanging="284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e. Shifting Window MSA: Perform self-attention across shifted windows to capture global dependencies.</w:t>
      </w:r>
    </w:p>
    <w:p w14:paraId="60431D4D" w14:textId="77777777" w:rsidR="00DF5D91" w:rsidRPr="00DF5D91" w:rsidRDefault="00DF5D91" w:rsidP="00DF5D91">
      <w:pPr>
        <w:ind w:left="993" w:hanging="284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f. Global Feature Extraction- Apply a global multi-head attention layer across all image patches to capture long-range dependencies.</w:t>
      </w:r>
    </w:p>
    <w:p w14:paraId="09C805FE" w14:textId="77777777" w:rsidR="00DF5D91" w:rsidRPr="00DF5D91" w:rsidRDefault="00DF5D91" w:rsidP="00DF5D91">
      <w:pPr>
        <w:ind w:firstLine="709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g. Reshape: Reshape the output tensor to match the original image dimensions.</w:t>
      </w:r>
    </w:p>
    <w:p w14:paraId="599A8DC8" w14:textId="77777777" w:rsidR="00DF5D91" w:rsidRPr="00DF5D91" w:rsidRDefault="00DF5D91" w:rsidP="00DF5D91">
      <w:pPr>
        <w:ind w:left="709" w:hanging="709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Step 3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Tensors generated by the Swin Transformer given as input to the ConvNeXt block.</w:t>
      </w:r>
    </w:p>
    <w:p w14:paraId="193E0774" w14:textId="77777777" w:rsidR="00DF5D91" w:rsidRPr="00DF5D91" w:rsidRDefault="00DF5D91" w:rsidP="00DF5D91">
      <w:pPr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Step 4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process the tensors by ConvNeXt block.</w:t>
      </w:r>
    </w:p>
    <w:p w14:paraId="7BB09FCA" w14:textId="77777777" w:rsidR="00DF5D91" w:rsidRPr="00DF5D91" w:rsidRDefault="00DF5D91" w:rsidP="00DF5D91">
      <w:pPr>
        <w:ind w:left="993" w:hanging="273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a. Convolution: Apply a series of Depth-wise separable convolutions to extract   local features.</w:t>
      </w:r>
    </w:p>
    <w:p w14:paraId="41EF007E" w14:textId="77777777" w:rsidR="00DF5D91" w:rsidRPr="00DF5D91" w:rsidRDefault="00DF5D91" w:rsidP="00DF5D91">
      <w:pPr>
        <w:ind w:firstLine="720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b. Normalization: Apply layer normalization to each pixel-wise feature.</w:t>
      </w:r>
    </w:p>
    <w:p w14:paraId="08F2C236" w14:textId="77777777" w:rsidR="00DF5D91" w:rsidRPr="00DF5D91" w:rsidRDefault="00DF5D91" w:rsidP="00DF5D91">
      <w:pPr>
        <w:ind w:firstLine="720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c. Reshaping: Reshape the normalized features back to the original dimensions.</w:t>
      </w:r>
    </w:p>
    <w:p w14:paraId="64113C53" w14:textId="77777777" w:rsidR="00DF5D91" w:rsidRPr="00DF5D91" w:rsidRDefault="00DF5D91" w:rsidP="00DF5D91">
      <w:pPr>
        <w:ind w:left="993" w:hanging="284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sz w:val="24"/>
          <w:szCs w:val="24"/>
          <w:lang w:val="en-IN"/>
        </w:rPr>
        <w:t>d. Linear Transformation: Apply a linear layer to reduce computational complexity.</w:t>
      </w:r>
    </w:p>
    <w:p w14:paraId="04442A87" w14:textId="77777777" w:rsidR="00DF5D91" w:rsidRPr="00DF5D91" w:rsidRDefault="00DF5D91" w:rsidP="00DF5D91">
      <w:pPr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Step 5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Apply the special attention mechanism</w:t>
      </w:r>
    </w:p>
    <w:p w14:paraId="46201F83" w14:textId="77777777" w:rsidR="00DF5D91" w:rsidRPr="00FD1E3F" w:rsidRDefault="00DF5D91" w:rsidP="00DF5D91">
      <w:pPr>
        <w:ind w:left="709" w:hanging="720"/>
        <w:jc w:val="both"/>
        <w:rPr>
          <w:rFonts w:ascii="Times New Roman" w:eastAsia="SimSun" w:hAnsi="Times New Roman"/>
          <w:sz w:val="24"/>
          <w:szCs w:val="24"/>
          <w:lang w:val="en-IN"/>
        </w:rPr>
      </w:pPr>
      <w:r w:rsidRPr="00DF5D91">
        <w:rPr>
          <w:rFonts w:ascii="Times New Roman" w:eastAsia="SimSun" w:hAnsi="Times New Roman"/>
          <w:b/>
          <w:bCs/>
          <w:sz w:val="24"/>
          <w:szCs w:val="24"/>
          <w:lang w:val="en-IN"/>
        </w:rPr>
        <w:t>Step 6:</w:t>
      </w:r>
      <w:r w:rsidRPr="00DF5D91">
        <w:rPr>
          <w:rFonts w:ascii="Times New Roman" w:eastAsia="SimSun" w:hAnsi="Times New Roman"/>
          <w:sz w:val="24"/>
          <w:szCs w:val="24"/>
          <w:lang w:val="en-IN"/>
        </w:rPr>
        <w:t xml:space="preserve"> Classification: Apply a fully connected layer and SoftMax activation to obtain various garbage class probabilities.</w:t>
      </w:r>
    </w:p>
    <w:p w14:paraId="455F6E6D" w14:textId="77777777" w:rsidR="007404F0" w:rsidRDefault="007404F0"/>
    <w:sectPr w:rsidR="00740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25"/>
    <w:rsid w:val="001B4625"/>
    <w:rsid w:val="005A2071"/>
    <w:rsid w:val="007404F0"/>
    <w:rsid w:val="00A5718A"/>
    <w:rsid w:val="00C46DF6"/>
    <w:rsid w:val="00C57B6E"/>
    <w:rsid w:val="00DF5D91"/>
    <w:rsid w:val="00EF134D"/>
    <w:rsid w:val="00FA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F11F"/>
  <w15:chartTrackingRefBased/>
  <w15:docId w15:val="{1896C0AC-3AEF-49FF-94C8-F395A822D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D91"/>
    <w:pPr>
      <w:spacing w:after="0" w:line="240" w:lineRule="auto"/>
    </w:pPr>
    <w:rPr>
      <w:rFonts w:ascii="Calibri" w:eastAsia="DengXia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</dc:creator>
  <cp:keywords/>
  <dc:description/>
  <cp:lastModifiedBy>CSE</cp:lastModifiedBy>
  <cp:revision>2</cp:revision>
  <dcterms:created xsi:type="dcterms:W3CDTF">2025-01-22T05:51:00Z</dcterms:created>
  <dcterms:modified xsi:type="dcterms:W3CDTF">2025-01-22T05:51:00Z</dcterms:modified>
</cp:coreProperties>
</file>